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34F07" w14:textId="3345A861" w:rsidR="006F0656" w:rsidRDefault="006F0656">
      <w:r>
        <w:rPr>
          <w:noProof/>
        </w:rPr>
        <w:drawing>
          <wp:inline distT="0" distB="0" distL="0" distR="0" wp14:anchorId="12596C21" wp14:editId="4B095AB9">
            <wp:extent cx="6114361" cy="3524250"/>
            <wp:effectExtent l="0" t="0" r="1270" b="0"/>
            <wp:docPr id="682503554" name="Picture 2" descr="A map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503554" name="Picture 2" descr="A map of different colo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482" cy="352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18DBF" w14:textId="277D040F" w:rsidR="00025CB0" w:rsidRPr="000A6D6F" w:rsidRDefault="006F0656">
      <w:pPr>
        <w:rPr>
          <w:b/>
          <w:bCs/>
        </w:rPr>
      </w:pPr>
      <w:r w:rsidRPr="000A6D6F">
        <w:rPr>
          <w:b/>
          <w:bCs/>
        </w:rPr>
        <w:t>S</w:t>
      </w:r>
      <w:r w:rsidR="000650EC">
        <w:rPr>
          <w:b/>
          <w:bCs/>
        </w:rPr>
        <w:t>1</w:t>
      </w:r>
      <w:r w:rsidRPr="000A6D6F">
        <w:rPr>
          <w:b/>
          <w:bCs/>
        </w:rPr>
        <w:t xml:space="preserve"> Fig: a) magnitude of the modified mk test on district level rice yields, b) district level trends in the rice yields</w:t>
      </w:r>
    </w:p>
    <w:sectPr w:rsidR="00025CB0" w:rsidRPr="000A6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5C6F4B" w14:textId="77777777" w:rsidR="00702101" w:rsidRDefault="00702101" w:rsidP="006F0656">
      <w:pPr>
        <w:spacing w:after="0" w:line="240" w:lineRule="auto"/>
      </w:pPr>
      <w:r>
        <w:separator/>
      </w:r>
    </w:p>
  </w:endnote>
  <w:endnote w:type="continuationSeparator" w:id="0">
    <w:p w14:paraId="2BE9095D" w14:textId="77777777" w:rsidR="00702101" w:rsidRDefault="00702101" w:rsidP="006F0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8A29AB" w14:textId="77777777" w:rsidR="00702101" w:rsidRDefault="00702101" w:rsidP="006F0656">
      <w:pPr>
        <w:spacing w:after="0" w:line="240" w:lineRule="auto"/>
      </w:pPr>
      <w:r>
        <w:separator/>
      </w:r>
    </w:p>
  </w:footnote>
  <w:footnote w:type="continuationSeparator" w:id="0">
    <w:p w14:paraId="48EEDD86" w14:textId="77777777" w:rsidR="00702101" w:rsidRDefault="00702101" w:rsidP="006F06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656"/>
    <w:rsid w:val="00025CB0"/>
    <w:rsid w:val="000650EC"/>
    <w:rsid w:val="000A6D6F"/>
    <w:rsid w:val="005B3620"/>
    <w:rsid w:val="006F0656"/>
    <w:rsid w:val="00702101"/>
    <w:rsid w:val="0099098D"/>
    <w:rsid w:val="00E516DA"/>
    <w:rsid w:val="00E8360B"/>
    <w:rsid w:val="00F4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703A"/>
  <w15:chartTrackingRefBased/>
  <w15:docId w15:val="{28A8DFF4-1EAA-43C0-BB8A-BF2C01BF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0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6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6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6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6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6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6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6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6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6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6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6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6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6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6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6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6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6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6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6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6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6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6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65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0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656"/>
  </w:style>
  <w:style w:type="paragraph" w:styleId="Footer">
    <w:name w:val="footer"/>
    <w:basedOn w:val="Normal"/>
    <w:link w:val="FooterChar"/>
    <w:uiPriority w:val="99"/>
    <w:unhideWhenUsed/>
    <w:rsid w:val="006F0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Tiwari</dc:creator>
  <cp:keywords/>
  <dc:description/>
  <cp:lastModifiedBy>Suresh Krishnamoorthy</cp:lastModifiedBy>
  <cp:revision>3</cp:revision>
  <dcterms:created xsi:type="dcterms:W3CDTF">2024-09-03T19:32:00Z</dcterms:created>
  <dcterms:modified xsi:type="dcterms:W3CDTF">2024-12-06T03:19:00Z</dcterms:modified>
</cp:coreProperties>
</file>